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3A3" w:rsidRPr="005F6483" w:rsidRDefault="004433A3" w:rsidP="004433A3">
      <w:pPr>
        <w:rPr>
          <w:rFonts w:ascii="Times New Roman" w:hAnsi="Times New Roman" w:cs="Times New Roman"/>
        </w:rPr>
      </w:pPr>
      <w:r w:rsidRPr="005F6483">
        <w:rPr>
          <w:rFonts w:ascii="Times New Roman" w:hAnsi="Times New Roman" w:cs="Times New Roman"/>
        </w:rPr>
        <w:t xml:space="preserve">Table S1. </w:t>
      </w:r>
      <w:r w:rsidR="00B122A5" w:rsidRPr="005F6483">
        <w:rPr>
          <w:rFonts w:ascii="Times New Roman" w:hAnsi="Times New Roman" w:cs="Times New Roman"/>
        </w:rPr>
        <w:t>Specimen</w:t>
      </w:r>
      <w:r w:rsidR="004A2035">
        <w:rPr>
          <w:rFonts w:ascii="Times New Roman" w:hAnsi="Times New Roman" w:cs="Times New Roman"/>
        </w:rPr>
        <w:t>s</w:t>
      </w:r>
      <w:r w:rsidR="00B122A5" w:rsidRPr="005F6483">
        <w:rPr>
          <w:rFonts w:ascii="Times New Roman" w:hAnsi="Times New Roman" w:cs="Times New Roman"/>
        </w:rPr>
        <w:t xml:space="preserve"> and sequence</w:t>
      </w:r>
      <w:r w:rsidR="004A2035">
        <w:rPr>
          <w:rFonts w:ascii="Times New Roman" w:hAnsi="Times New Roman" w:cs="Times New Roman"/>
        </w:rPr>
        <w:t>s</w:t>
      </w:r>
      <w:r w:rsidR="00B122A5" w:rsidRPr="005F6483">
        <w:rPr>
          <w:rFonts w:ascii="Times New Roman" w:hAnsi="Times New Roman" w:cs="Times New Roman"/>
        </w:rPr>
        <w:t xml:space="preserve"> information used in this study</w:t>
      </w:r>
      <w:r w:rsidR="004A2035">
        <w:rPr>
          <w:rFonts w:ascii="Times New Roman" w:hAnsi="Times New Roman" w:cs="Times New Roman"/>
        </w:rPr>
        <w:t xml:space="preserve"> (</w:t>
      </w:r>
      <w:r w:rsidR="00ED6B73">
        <w:rPr>
          <w:rFonts w:ascii="Times New Roman" w:hAnsi="Times New Roman" w:cs="Times New Roman"/>
        </w:rPr>
        <w:t xml:space="preserve">unknown or missing information </w:t>
      </w:r>
      <w:r w:rsidR="00ED6B73">
        <w:rPr>
          <w:rFonts w:ascii="Times New Roman" w:hAnsi="Times New Roman" w:cs="Times New Roman" w:hint="eastAsia"/>
        </w:rPr>
        <w:t>is</w:t>
      </w:r>
      <w:r w:rsidR="00ED6B73">
        <w:rPr>
          <w:rFonts w:ascii="Times New Roman" w:hAnsi="Times New Roman" w:cs="Times New Roman"/>
        </w:rPr>
        <w:t xml:space="preserve"> represented </w:t>
      </w:r>
      <w:proofErr w:type="gramStart"/>
      <w:r w:rsidR="00ED6B73">
        <w:rPr>
          <w:rFonts w:ascii="Times New Roman" w:hAnsi="Times New Roman" w:cs="Times New Roman"/>
        </w:rPr>
        <w:t>as ”</w:t>
      </w:r>
      <w:proofErr w:type="gramEnd"/>
      <w:r w:rsidR="00ED6B73">
        <w:rPr>
          <w:rFonts w:ascii="Times New Roman" w:hAnsi="Times New Roman" w:cs="Times New Roman"/>
        </w:rPr>
        <w:t>—”</w:t>
      </w:r>
      <w:r w:rsidR="004A2035">
        <w:rPr>
          <w:rFonts w:ascii="Times New Roman" w:hAnsi="Times New Roman" w:cs="Times New Roman"/>
        </w:rPr>
        <w:t>)</w:t>
      </w:r>
      <w:r w:rsidR="00B122A5" w:rsidRPr="005F6483">
        <w:rPr>
          <w:rFonts w:ascii="Times New Roman" w:hAnsi="Times New Roman" w:cs="Times New Roman"/>
        </w:rPr>
        <w:t xml:space="preserve">. </w:t>
      </w:r>
      <w:r w:rsidR="004A2035" w:rsidRPr="004A2035">
        <w:rPr>
          <w:rFonts w:ascii="Times New Roman" w:hAnsi="Times New Roman" w:cs="Times New Roman"/>
        </w:rPr>
        <w:t xml:space="preserve">Sequences downloaded from </w:t>
      </w:r>
      <w:r w:rsidR="004A2035">
        <w:rPr>
          <w:rFonts w:ascii="Times New Roman" w:hAnsi="Times New Roman" w:cs="Times New Roman"/>
        </w:rPr>
        <w:t>G</w:t>
      </w:r>
      <w:r w:rsidR="004A2035" w:rsidRPr="004A2035">
        <w:rPr>
          <w:rFonts w:ascii="Times New Roman" w:hAnsi="Times New Roman" w:cs="Times New Roman"/>
        </w:rPr>
        <w:t>en</w:t>
      </w:r>
      <w:r w:rsidR="004A2035">
        <w:rPr>
          <w:rFonts w:ascii="Times New Roman" w:hAnsi="Times New Roman" w:cs="Times New Roman"/>
        </w:rPr>
        <w:t>B</w:t>
      </w:r>
      <w:r w:rsidR="004A2035" w:rsidRPr="004A2035">
        <w:rPr>
          <w:rFonts w:ascii="Times New Roman" w:hAnsi="Times New Roman" w:cs="Times New Roman"/>
        </w:rPr>
        <w:t>ank are marked with an asterisk</w:t>
      </w:r>
      <w:r w:rsidR="004A2035">
        <w:rPr>
          <w:rFonts w:ascii="Times New Roman" w:hAnsi="Times New Roman" w:cs="Times New Roman" w:hint="eastAsia"/>
        </w:rPr>
        <w:t>.</w:t>
      </w:r>
      <w:r w:rsidR="004A2035">
        <w:rPr>
          <w:rFonts w:ascii="Times New Roman" w:hAnsi="Times New Roman" w:cs="Times New Roman"/>
        </w:rPr>
        <w:t xml:space="preserve"> </w:t>
      </w:r>
      <w:r w:rsidR="00B122A5" w:rsidRPr="005F6483">
        <w:rPr>
          <w:rFonts w:ascii="Times New Roman" w:hAnsi="Times New Roman" w:cs="Times New Roman"/>
        </w:rPr>
        <w:t xml:space="preserve">Sex designation: F = female; M = male; </w:t>
      </w:r>
      <w:r w:rsidR="004A2035">
        <w:rPr>
          <w:rFonts w:ascii="Times New Roman" w:hAnsi="Times New Roman" w:cs="Times New Roman"/>
        </w:rPr>
        <w:t>J</w:t>
      </w:r>
      <w:r w:rsidR="00B122A5" w:rsidRPr="005F6483">
        <w:rPr>
          <w:rFonts w:ascii="Times New Roman" w:hAnsi="Times New Roman" w:cs="Times New Roman"/>
        </w:rPr>
        <w:t xml:space="preserve"> = juvenile</w:t>
      </w:r>
      <w:r w:rsidR="004A2035">
        <w:rPr>
          <w:rFonts w:ascii="Times New Roman" w:hAnsi="Times New Roman" w:cs="Times New Roman"/>
        </w:rPr>
        <w:t xml:space="preserve">. </w:t>
      </w:r>
    </w:p>
    <w:p w:rsidR="004433A3" w:rsidRPr="005F6483" w:rsidRDefault="004433A3" w:rsidP="004433A3">
      <w:pPr>
        <w:rPr>
          <w:rFonts w:ascii="Times New Roman" w:hAnsi="Times New Roman" w:cs="Times New Roman"/>
        </w:rPr>
      </w:pPr>
    </w:p>
    <w:tbl>
      <w:tblPr>
        <w:tblW w:w="5064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7"/>
        <w:gridCol w:w="1558"/>
        <w:gridCol w:w="1711"/>
        <w:gridCol w:w="1711"/>
        <w:gridCol w:w="704"/>
        <w:gridCol w:w="1549"/>
        <w:gridCol w:w="4354"/>
        <w:gridCol w:w="23"/>
      </w:tblGrid>
      <w:tr w:rsidR="0029532C" w:rsidRPr="0029532C" w:rsidTr="0029532C">
        <w:trPr>
          <w:trHeight w:val="360"/>
          <w:tblHeader/>
        </w:trPr>
        <w:tc>
          <w:tcPr>
            <w:tcW w:w="89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5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OUCHER ID</w:t>
            </w:r>
          </w:p>
        </w:tc>
        <w:tc>
          <w:tcPr>
            <w:tcW w:w="121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29532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BANK ACCESSION</w:t>
            </w:r>
          </w:p>
        </w:tc>
        <w:tc>
          <w:tcPr>
            <w:tcW w:w="24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4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ECTION DATE</w:t>
            </w:r>
          </w:p>
        </w:tc>
        <w:tc>
          <w:tcPr>
            <w:tcW w:w="1548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ECTION LOCALITY</w:t>
            </w:r>
          </w:p>
        </w:tc>
      </w:tr>
      <w:tr w:rsidR="0029532C" w:rsidRPr="0029532C" w:rsidTr="0029532C">
        <w:trPr>
          <w:trHeight w:val="360"/>
          <w:tblHeader/>
        </w:trPr>
        <w:tc>
          <w:tcPr>
            <w:tcW w:w="89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9532C" w:rsidRPr="00F846DF" w:rsidRDefault="0029532C" w:rsidP="004433A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I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9532C" w:rsidRPr="00F846DF" w:rsidRDefault="0029532C" w:rsidP="004433A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3</w:t>
            </w:r>
          </w:p>
        </w:tc>
        <w:tc>
          <w:tcPr>
            <w:tcW w:w="24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8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9532C" w:rsidRPr="0029532C" w:rsidRDefault="0029532C" w:rsidP="004433A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druas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30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56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8-13</w:t>
            </w:r>
          </w:p>
        </w:tc>
        <w:tc>
          <w:tcPr>
            <w:tcW w:w="154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zh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ountain, Hainan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05-00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8-2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gxi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oad, New Taipei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4-10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y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ional Park, Taipei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4-10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y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ional Park, Taipei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8-3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y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Carp) Lake, Taitung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5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9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BRI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10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ian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pei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10-2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api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ropical Botanical Garden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10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engu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mple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10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engu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mple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10-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hib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o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ountain, Kaohsiung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8-2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erdeen, Hong Kong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9-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erdeen, Hong Kong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9-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erdeen, Hong Kong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9-1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ih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morial Sculpture Park, Taoyuan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1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10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Cross-Island Highway, Taitung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14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2-9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e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Hualien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14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2-9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e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Hualien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0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7-2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1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8-2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9532C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druas hieroglyph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1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9532C" w:rsidRPr="00F846DF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532C" w:rsidRPr="0029532C" w:rsidRDefault="0029532C" w:rsidP="005F6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9-2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32C" w:rsidRPr="0029532C" w:rsidRDefault="0029532C" w:rsidP="005F648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5107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09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5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4-8-1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xperimental Station, Taichung City</w:t>
            </w:r>
          </w:p>
        </w:tc>
      </w:tr>
      <w:tr w:rsidR="002B170A" w:rsidRPr="0029532C" w:rsidTr="005107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4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5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8-1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xperimental Station, Taichung City</w:t>
            </w:r>
          </w:p>
        </w:tc>
      </w:tr>
      <w:tr w:rsidR="002B170A" w:rsidRPr="0029532C" w:rsidTr="005107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6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5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e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Hualien County</w:t>
            </w:r>
          </w:p>
        </w:tc>
      </w:tr>
      <w:tr w:rsidR="002B170A" w:rsidRPr="0029532C" w:rsidTr="005107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6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5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xperimental Station, Taichung City</w:t>
            </w:r>
          </w:p>
        </w:tc>
      </w:tr>
      <w:tr w:rsidR="002B170A" w:rsidRPr="0029532C" w:rsidTr="005107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5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6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5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Experimental Station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rdivulv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836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6-2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n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il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unty</w:t>
            </w:r>
          </w:p>
        </w:tc>
      </w:tr>
      <w:tr w:rsidR="002B170A" w:rsidRPr="0029532C" w:rsidTr="00881C76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03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P0836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-6-2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ianhuachi</w:t>
            </w:r>
            <w:proofErr w:type="spellEnd"/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881C76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03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</w:pPr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P08360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3-7-2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</w:pPr>
            <w:proofErr w:type="spellStart"/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Fuyang</w:t>
            </w:r>
            <w:proofErr w:type="spellEnd"/>
            <w:r w:rsidRPr="002B170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National Park, Taipei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0400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8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y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ional Park, Taipei City</w:t>
            </w:r>
          </w:p>
        </w:tc>
      </w:tr>
      <w:tr w:rsidR="002B170A" w:rsidRPr="0029532C" w:rsidTr="00084E63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0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6-1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pi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road, Taitung County</w:t>
            </w:r>
          </w:p>
        </w:tc>
      </w:tr>
      <w:tr w:rsidR="002B170A" w:rsidRPr="0029532C" w:rsidTr="00084E63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6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ufener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3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6-1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ufener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4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8-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aotanw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Hsinchu County 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4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8-2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shanbe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Hsinchu Coun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6-1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uili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ridge Trail, Hsinchu Coun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6-2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y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ional Park, Taipei Ci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7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5-2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ngm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mmunity, Kaohsiung City</w:t>
            </w:r>
          </w:p>
        </w:tc>
      </w:tr>
      <w:tr w:rsidR="002B170A" w:rsidRPr="0029532C" w:rsidTr="009E26F0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7-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liaot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ew Taipei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9-?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1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ng-Lin Ecological Park, Taichung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1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ng-Lin Ecological Park, Taichung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0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2-1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huach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2-1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huach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59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9-2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engne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Changhua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7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gong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iaoli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7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gong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iaoli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1-7-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1-7-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huach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4-1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aluob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tung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0200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8-1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nt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rail, Chiayi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3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F846DF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6-1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3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6-1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MS0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6-3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mier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rk, Taipei City</w:t>
            </w:r>
          </w:p>
        </w:tc>
      </w:tr>
      <w:tr w:rsidR="002B170A" w:rsidRPr="0029532C" w:rsidTr="00FD6D4D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MS0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6-3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mier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rk, Taipei City</w:t>
            </w:r>
          </w:p>
        </w:tc>
      </w:tr>
      <w:tr w:rsidR="002B170A" w:rsidRPr="0029532C" w:rsidTr="00D34396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amataliwa foveat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MS0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7-9-1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mier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rk, Taipei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* 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incompt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T3836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7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5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7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5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5-1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2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ienhsi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Hualien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3-1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3-1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eporaur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0400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3-1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uo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orest Trail, Kaohsi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ul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bug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buang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Conner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buang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Conner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buang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Conner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gat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bug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gat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bug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2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gat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bug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Hamataliw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2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ul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bug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ay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Luzon, Philippines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* 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K3929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* 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K39300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 xml:space="preserve">* Hamataliw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K393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—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Oxyopes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acilentu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1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3-2-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erada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ullom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d., Queensland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Oxyopes sertatu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72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3-1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f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Oxyopes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ushila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7-2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6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3-3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ufener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8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BRI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8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BRI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8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BRI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xi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ew Village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ngz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rail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uang Wen Junior High School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m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m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88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6-9-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om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7-2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58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han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Pingtung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5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28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ngshuiy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Changhua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5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1-8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5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1-8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8-2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ip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nchu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8-1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1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ji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9-1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ahan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Pingtung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6-1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ng-Lin Ecological Park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0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5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eucetia latika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X2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8-29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ngliao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euceti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5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5-8-2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ional Taiwan Normal University, Taipei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euceti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1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2-3-3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ojejy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P, Camp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ntell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adagascar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euceti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1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2-3-3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ojejy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P, Camp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ntell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Madagascar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Peucetia </w:t>
            </w: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101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2-4-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asibe-Mantadi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P, Orchid lake, Madagascar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Tapponi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uriol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7-17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huachi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Tapponi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uriol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5-2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Tapponi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uriol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5-22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shike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chung City</w:t>
            </w:r>
          </w:p>
        </w:tc>
      </w:tr>
      <w:tr w:rsidR="002B170A" w:rsidRPr="0029532C" w:rsidTr="002F0E94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apponia parv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29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10-14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iufenersh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Nantou County</w:t>
            </w:r>
          </w:p>
        </w:tc>
      </w:tr>
      <w:tr w:rsidR="002B170A" w:rsidRPr="0029532C" w:rsidTr="002F0E94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apponia parv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B170A" w:rsidRDefault="002B170A" w:rsidP="002B170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17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0836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4-1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Guanyin tunnel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il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Tapponi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rarobulbu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147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64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8-8-1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angya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Taitung County</w:t>
            </w:r>
          </w:p>
        </w:tc>
      </w:tr>
      <w:tr w:rsidR="002B170A" w:rsidRPr="0029532C" w:rsidTr="002B170A">
        <w:trPr>
          <w:gridAfter w:val="1"/>
          <w:wAfter w:w="8" w:type="pct"/>
          <w:trHeight w:val="330"/>
        </w:trPr>
        <w:tc>
          <w:tcPr>
            <w:tcW w:w="4992" w:type="pct"/>
            <w:gridSpan w:val="7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UTGROUP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ippas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olmerae</w:t>
            </w:r>
            <w:proofErr w:type="spellEnd"/>
          </w:p>
        </w:tc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819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28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0-9-7</w:t>
            </w:r>
          </w:p>
        </w:tc>
        <w:tc>
          <w:tcPr>
            <w:tcW w:w="154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uchi Tea Garden, Nantou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Hogn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57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931446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21-1-3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eding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ature Park, Pingtung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Lycosa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oelestis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3400</w:t>
            </w:r>
            <w:bookmarkStart w:id="0" w:name="_GoBack"/>
            <w:bookmarkEnd w:id="0"/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OQ780910.1 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2-2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ngyue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ilan</w:t>
            </w:r>
            <w:proofErr w:type="spellEnd"/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unty</w:t>
            </w:r>
          </w:p>
        </w:tc>
      </w:tr>
      <w:tr w:rsidR="002B170A" w:rsidRPr="0029532C" w:rsidTr="0029532C">
        <w:trPr>
          <w:trHeight w:val="330"/>
        </w:trPr>
        <w:tc>
          <w:tcPr>
            <w:tcW w:w="8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lastRenderedPageBreak/>
              <w:t>Pardosa</w:t>
            </w:r>
            <w:proofErr w:type="spellEnd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9532C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laur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401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F846D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P05413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170A" w:rsidRPr="00F846DF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B170A" w:rsidRPr="0029532C" w:rsidRDefault="002B170A" w:rsidP="002B17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532C">
              <w:rPr>
                <w:rFonts w:ascii="Times New Roman" w:hAnsi="Times New Roman" w:cs="Times New Roman"/>
                <w:sz w:val="20"/>
                <w:szCs w:val="20"/>
              </w:rPr>
              <w:t>2019-9-11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170A" w:rsidRPr="0029532C" w:rsidRDefault="002B170A" w:rsidP="002B17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9532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uchi Tea Garden, Nantou County</w:t>
            </w:r>
          </w:p>
        </w:tc>
      </w:tr>
    </w:tbl>
    <w:p w:rsidR="004433A3" w:rsidRPr="005F6483" w:rsidRDefault="004433A3" w:rsidP="004433A3">
      <w:pPr>
        <w:rPr>
          <w:rFonts w:ascii="Times New Roman" w:hAnsi="Times New Roman" w:cs="Times New Roman"/>
        </w:rPr>
      </w:pPr>
    </w:p>
    <w:sectPr w:rsidR="004433A3" w:rsidRPr="005F6483" w:rsidSect="004433A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78B9" w:rsidRDefault="004B78B9" w:rsidP="004A2035">
      <w:r>
        <w:separator/>
      </w:r>
    </w:p>
  </w:endnote>
  <w:endnote w:type="continuationSeparator" w:id="0">
    <w:p w:rsidR="004B78B9" w:rsidRDefault="004B78B9" w:rsidP="004A2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78B9" w:rsidRDefault="004B78B9" w:rsidP="004A2035">
      <w:r>
        <w:separator/>
      </w:r>
    </w:p>
  </w:footnote>
  <w:footnote w:type="continuationSeparator" w:id="0">
    <w:p w:rsidR="004B78B9" w:rsidRDefault="004B78B9" w:rsidP="004A2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849"/>
    <w:rsid w:val="0029532C"/>
    <w:rsid w:val="002B170A"/>
    <w:rsid w:val="004433A3"/>
    <w:rsid w:val="004A2035"/>
    <w:rsid w:val="004B78B9"/>
    <w:rsid w:val="005814A0"/>
    <w:rsid w:val="005F6483"/>
    <w:rsid w:val="00607F3A"/>
    <w:rsid w:val="007A0849"/>
    <w:rsid w:val="00826CDB"/>
    <w:rsid w:val="009E438C"/>
    <w:rsid w:val="00B02FC6"/>
    <w:rsid w:val="00B122A5"/>
    <w:rsid w:val="00ED6B73"/>
    <w:rsid w:val="00F8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4878C"/>
  <w15:chartTrackingRefBased/>
  <w15:docId w15:val="{BEBE3776-CEDD-4BEB-B725-8E8B4E52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0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203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A20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2035"/>
    <w:rPr>
      <w:sz w:val="20"/>
      <w:szCs w:val="20"/>
    </w:rPr>
  </w:style>
  <w:style w:type="paragraph" w:styleId="a7">
    <w:name w:val="List Paragraph"/>
    <w:basedOn w:val="a"/>
    <w:uiPriority w:val="34"/>
    <w:qFormat/>
    <w:rsid w:val="004A2035"/>
    <w:pPr>
      <w:ind w:left="480"/>
    </w:pPr>
  </w:style>
  <w:style w:type="paragraph" w:styleId="a8">
    <w:name w:val="Balloon Text"/>
    <w:basedOn w:val="a"/>
    <w:link w:val="a9"/>
    <w:uiPriority w:val="99"/>
    <w:semiHidden/>
    <w:unhideWhenUsed/>
    <w:rsid w:val="002953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953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120D3-0274-413B-8267-411A23912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456</Words>
  <Characters>8303</Characters>
  <Application>Microsoft Office Word</Application>
  <DocSecurity>0</DocSecurity>
  <Lines>69</Lines>
  <Paragraphs>19</Paragraphs>
  <ScaleCrop>false</ScaleCrop>
  <Company/>
  <LinksUpToDate>false</LinksUpToDate>
  <CharactersWithSpaces>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</dc:creator>
  <cp:keywords/>
  <dc:description/>
  <cp:lastModifiedBy>LO</cp:lastModifiedBy>
  <cp:revision>6</cp:revision>
  <dcterms:created xsi:type="dcterms:W3CDTF">2024-01-04T06:15:00Z</dcterms:created>
  <dcterms:modified xsi:type="dcterms:W3CDTF">2024-01-08T02:11:00Z</dcterms:modified>
</cp:coreProperties>
</file>